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59026" w14:textId="77777777" w:rsidR="00121D2B" w:rsidRDefault="00000000">
      <w:r>
        <w:rPr>
          <w:b/>
        </w:rPr>
        <w:t>Supplementary Table S1. Baseline characteristics by marital status (Married, Never married, Divorced/Separated, Widowed)</w:t>
      </w:r>
    </w:p>
    <w:tbl>
      <w:tblPr>
        <w:tblW w:w="136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05"/>
        <w:gridCol w:w="2055"/>
        <w:gridCol w:w="2055"/>
        <w:gridCol w:w="2235"/>
        <w:gridCol w:w="1875"/>
        <w:gridCol w:w="1166"/>
        <w:gridCol w:w="1414"/>
      </w:tblGrid>
      <w:tr w:rsidR="00E66793" w:rsidRPr="00E66793" w14:paraId="118228EB" w14:textId="77777777" w:rsidTr="00373F7B">
        <w:trPr>
          <w:trHeight w:val="495"/>
        </w:trPr>
        <w:tc>
          <w:tcPr>
            <w:tcW w:w="280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7E4B7" w14:textId="77777777" w:rsidR="00000000" w:rsidRPr="00E66793" w:rsidRDefault="00000000" w:rsidP="000A5728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05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DEAF8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Married</w:t>
            </w:r>
            <w:r w:rsidRPr="00E66793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E66793">
              <w:rPr>
                <w:rFonts w:ascii="Times New Roman" w:hAnsi="Times New Roman" w:cs="Times New Roman" w:hint="eastAsia"/>
                <w:color w:val="000000" w:themeColor="text1"/>
              </w:rPr>
              <w:t>(n=3928)</w:t>
            </w:r>
          </w:p>
        </w:tc>
        <w:tc>
          <w:tcPr>
            <w:tcW w:w="205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BDF31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Never married</w:t>
            </w:r>
            <w:r w:rsidRPr="00E66793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E66793">
              <w:rPr>
                <w:rFonts w:ascii="Times New Roman" w:hAnsi="Times New Roman" w:cs="Times New Roman" w:hint="eastAsia"/>
                <w:color w:val="000000" w:themeColor="text1"/>
              </w:rPr>
              <w:t>(n=328)</w:t>
            </w:r>
          </w:p>
        </w:tc>
        <w:tc>
          <w:tcPr>
            <w:tcW w:w="223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E565C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Divorced/Separated</w:t>
            </w:r>
            <w:r w:rsidRPr="00E66793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E66793">
              <w:rPr>
                <w:rFonts w:ascii="Times New Roman" w:hAnsi="Times New Roman" w:cs="Times New Roman" w:hint="eastAsia"/>
                <w:color w:val="000000" w:themeColor="text1"/>
              </w:rPr>
              <w:t>(n=863)</w:t>
            </w:r>
          </w:p>
        </w:tc>
        <w:tc>
          <w:tcPr>
            <w:tcW w:w="187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3CF21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Widowed</w:t>
            </w:r>
            <w:r w:rsidRPr="00E66793">
              <w:rPr>
                <w:rFonts w:ascii="Times New Roman" w:hAnsi="Times New Roman" w:cs="Times New Roman"/>
                <w:color w:val="000000" w:themeColor="text1"/>
              </w:rPr>
              <w:br/>
            </w:r>
            <w:r w:rsidRPr="00E66793">
              <w:rPr>
                <w:rFonts w:ascii="Times New Roman" w:hAnsi="Times New Roman" w:cs="Times New Roman" w:hint="eastAsia"/>
                <w:color w:val="000000" w:themeColor="text1"/>
              </w:rPr>
              <w:t>(n=324)</w:t>
            </w:r>
          </w:p>
        </w:tc>
        <w:tc>
          <w:tcPr>
            <w:tcW w:w="1166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DF84E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Test</w:t>
            </w:r>
          </w:p>
        </w:tc>
        <w:tc>
          <w:tcPr>
            <w:tcW w:w="141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BC7F0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E66793" w:rsidRPr="00E66793" w14:paraId="31AA0255" w14:textId="77777777" w:rsidTr="00373F7B">
        <w:trPr>
          <w:trHeight w:val="63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873F8" w14:textId="77777777" w:rsidR="00000000" w:rsidRPr="00E66793" w:rsidRDefault="00000000" w:rsidP="000A5728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MDD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DE90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1348 (34.3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8229C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179 (54.6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4B4E1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638 (73.9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BFF78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229 (70.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6F5D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χ²=571.6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13BA4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E66793" w:rsidRPr="00E66793" w14:paraId="72FFF83B" w14:textId="77777777" w:rsidTr="00373F7B">
        <w:trPr>
          <w:trHeight w:val="63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452D" w14:textId="77777777" w:rsidR="00000000" w:rsidRPr="00E66793" w:rsidRDefault="00000000" w:rsidP="000A5728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Educatio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C86F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0122F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4FF7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6AE18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8FD4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χ²=475.4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B24D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E66793" w:rsidRPr="00E66793" w14:paraId="64F39D82" w14:textId="77777777" w:rsidTr="00373F7B">
        <w:trPr>
          <w:trHeight w:val="63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2DB7B" w14:textId="77777777" w:rsidR="00000000" w:rsidRPr="00E66793" w:rsidRDefault="00000000" w:rsidP="000A5728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 xml:space="preserve">  low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AD4D2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451 (11.5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38603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21 (6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8CF2D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220 (25.5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099A9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149 (46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3B798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71BD6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6793" w:rsidRPr="00E66793" w14:paraId="5527CD7B" w14:textId="77777777" w:rsidTr="00373F7B">
        <w:trPr>
          <w:trHeight w:val="63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69FA" w14:textId="77777777" w:rsidR="00000000" w:rsidRPr="00E66793" w:rsidRDefault="00000000" w:rsidP="000A5728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 xml:space="preserve">  mi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48F4A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1361 (34.7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9B9E9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86 (26.2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0A0B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369 (42.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1F24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106 (32.7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B6512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137D5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6793" w:rsidRPr="00E66793" w14:paraId="0AB94FAD" w14:textId="77777777" w:rsidTr="00373F7B">
        <w:trPr>
          <w:trHeight w:val="63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2BF1F" w14:textId="77777777" w:rsidR="00000000" w:rsidRPr="00E66793" w:rsidRDefault="00000000" w:rsidP="000A5728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 xml:space="preserve">  high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077D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2115 (53.9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B30BB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221 (67.4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96C79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274 (31.7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1F12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69 (21.3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BC975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C7821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6793" w:rsidRPr="00E66793" w14:paraId="52D63B6B" w14:textId="77777777" w:rsidTr="00373F7B">
        <w:trPr>
          <w:trHeight w:val="63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2507B" w14:textId="77777777" w:rsidR="00000000" w:rsidRPr="00E66793" w:rsidRDefault="00000000" w:rsidP="000A5728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Employment (working)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62DBD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1858 (47.3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58833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197 (60.1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E385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352 (40.8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33ABD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120 (37.0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11AD6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χ²=48.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43BB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E66793" w:rsidRPr="00E66793" w14:paraId="7F5708AF" w14:textId="77777777" w:rsidTr="00373F7B">
        <w:trPr>
          <w:trHeight w:val="63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25394" w14:textId="77777777" w:rsidR="00000000" w:rsidRPr="00E66793" w:rsidRDefault="00000000" w:rsidP="000A5728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Heavy episodic drinking (lifetime)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D618E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333 (8.5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46A1E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52 (15.9%)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7B92B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122 (14.1%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79045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24 (7.4%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68540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χ²=41.9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2CE75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E66793" w:rsidRPr="00E66793" w14:paraId="4201FBAE" w14:textId="77777777" w:rsidTr="00373F7B">
        <w:trPr>
          <w:trHeight w:val="63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52BE4" w14:textId="77777777" w:rsidR="00000000" w:rsidRPr="00E66793" w:rsidRDefault="00000000" w:rsidP="000A5728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 w:hint="eastAsia"/>
                <w:color w:val="000000" w:themeColor="text1"/>
              </w:rPr>
              <w:t xml:space="preserve">Social network </w:t>
            </w:r>
            <w:r w:rsidRPr="00E66793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E66793">
              <w:rPr>
                <w:rFonts w:ascii="Times New Roman" w:hAnsi="Times New Roman" w:cs="Times New Roman" w:hint="eastAsia"/>
                <w:color w:val="000000" w:themeColor="text1"/>
              </w:rPr>
              <w:t>iz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AFA9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C941A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A7BA5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31D9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3218F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289D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6793" w:rsidRPr="00E66793" w14:paraId="1CCFE267" w14:textId="77777777" w:rsidTr="00373F7B">
        <w:trPr>
          <w:trHeight w:val="63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12ABC" w14:textId="77777777" w:rsidR="00000000" w:rsidRPr="00E66793" w:rsidRDefault="00000000" w:rsidP="008E13A8">
            <w:pPr>
              <w:spacing w:before="100" w:after="100"/>
              <w:ind w:right="100" w:firstLineChars="150" w:firstLine="33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Friends (n), M ± S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1570C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4.58 ± 3.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3EA7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3.54 ± 2.7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15798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3.32 ± 2.8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54A3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4.00 ± 3.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DB2B3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F=55.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D73CA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E66793" w:rsidRPr="00E66793" w14:paraId="1E266479" w14:textId="77777777" w:rsidTr="00373F7B">
        <w:trPr>
          <w:trHeight w:val="630"/>
        </w:trPr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D50F9" w14:textId="77777777" w:rsidR="00000000" w:rsidRPr="00E66793" w:rsidRDefault="00000000" w:rsidP="008E13A8">
            <w:pPr>
              <w:spacing w:before="100" w:after="100"/>
              <w:ind w:left="100" w:right="100"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 w:hint="eastAsia"/>
                <w:color w:val="000000" w:themeColor="text1"/>
              </w:rPr>
              <w:t>Confidants</w:t>
            </w:r>
            <w:r w:rsidRPr="00E66793">
              <w:rPr>
                <w:rFonts w:ascii="Times New Roman" w:hAnsi="Times New Roman" w:cs="Times New Roman"/>
                <w:color w:val="000000" w:themeColor="text1"/>
              </w:rPr>
              <w:t xml:space="preserve"> (n), M ± SD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84C34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2.61 ± 1.7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04886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1.96 ± 1.6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0A28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1.85 ± 1.7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17354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2.03 ± 1.9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2C56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F=59.7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E2BE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E66793" w:rsidRPr="00E66793" w14:paraId="434309ED" w14:textId="77777777" w:rsidTr="00373F7B">
        <w:trPr>
          <w:trHeight w:val="630"/>
        </w:trPr>
        <w:tc>
          <w:tcPr>
            <w:tcW w:w="280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93A71" w14:textId="77777777" w:rsidR="00000000" w:rsidRPr="00E66793" w:rsidRDefault="00000000" w:rsidP="000A5728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Age, M ± S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3DBA4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51.89 ± 7.97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ED36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47.89 ± 7.23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1E0CD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54.56 ± 7.9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9C414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61.58 ± 8.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2888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793">
              <w:rPr>
                <w:rFonts w:ascii="Times New Roman" w:hAnsi="Times New Roman" w:cs="Times New Roman"/>
                <w:color w:val="000000" w:themeColor="text1"/>
              </w:rPr>
              <w:t>F=209.5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A739" w14:textId="77777777" w:rsidR="00000000" w:rsidRPr="00E66793" w:rsidRDefault="00000000" w:rsidP="00B3556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</w:tbl>
    <w:p w14:paraId="7DE0A93A" w14:textId="77777777" w:rsidR="002E68A3" w:rsidRPr="00CF56C0" w:rsidRDefault="002E68A3" w:rsidP="00CF56C0">
      <w:pPr>
        <w:rPr>
          <w:rFonts w:eastAsia="맑은 고딕" w:hint="eastAsia"/>
          <w:lang w:eastAsia="ko-KR"/>
        </w:rPr>
      </w:pPr>
    </w:p>
    <w:sectPr w:rsidR="002E68A3" w:rsidRPr="00CF56C0" w:rsidSect="00CF56C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1801045">
    <w:abstractNumId w:val="8"/>
  </w:num>
  <w:num w:numId="2" w16cid:durableId="1932425646">
    <w:abstractNumId w:val="6"/>
  </w:num>
  <w:num w:numId="3" w16cid:durableId="976448796">
    <w:abstractNumId w:val="5"/>
  </w:num>
  <w:num w:numId="4" w16cid:durableId="1720665197">
    <w:abstractNumId w:val="4"/>
  </w:num>
  <w:num w:numId="5" w16cid:durableId="556361183">
    <w:abstractNumId w:val="7"/>
  </w:num>
  <w:num w:numId="6" w16cid:durableId="808395987">
    <w:abstractNumId w:val="3"/>
  </w:num>
  <w:num w:numId="7" w16cid:durableId="1345593780">
    <w:abstractNumId w:val="2"/>
  </w:num>
  <w:num w:numId="8" w16cid:durableId="1542471500">
    <w:abstractNumId w:val="1"/>
  </w:num>
  <w:num w:numId="9" w16cid:durableId="394007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21D2B"/>
    <w:rsid w:val="0015074B"/>
    <w:rsid w:val="00166DF1"/>
    <w:rsid w:val="0029639D"/>
    <w:rsid w:val="002E68A3"/>
    <w:rsid w:val="00326F90"/>
    <w:rsid w:val="00AA1D8D"/>
    <w:rsid w:val="00B47730"/>
    <w:rsid w:val="00CB0664"/>
    <w:rsid w:val="00CF56C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B6390"/>
  <w14:defaultImageDpi w14:val="300"/>
  <w15:docId w15:val="{17BEFBD4-00AB-4084-ADFB-46FF6FB6A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7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nsung Lee</cp:lastModifiedBy>
  <cp:revision>2</cp:revision>
  <dcterms:created xsi:type="dcterms:W3CDTF">2013-12-23T23:15:00Z</dcterms:created>
  <dcterms:modified xsi:type="dcterms:W3CDTF">2026-06-19T12:23:00Z</dcterms:modified>
  <cp:category/>
</cp:coreProperties>
</file>